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8E473" w14:textId="1D39FD45" w:rsidR="00594157" w:rsidRDefault="00C41240" w:rsidP="00207AC7">
      <w:pPr>
        <w:spacing w:before="120" w:after="120"/>
        <w:jc w:val="center"/>
        <w:rPr>
          <w:b/>
          <w:bCs/>
        </w:rPr>
      </w:pPr>
      <w:r>
        <w:rPr>
          <w:b/>
          <w:bCs/>
        </w:rPr>
        <w:t>Description of Additional Supplementary Files</w:t>
      </w:r>
    </w:p>
    <w:p w14:paraId="28A62C7A" w14:textId="4F2ADCFA" w:rsidR="00A5228C" w:rsidRDefault="00A5228C" w:rsidP="00207AC7">
      <w:pPr>
        <w:spacing w:before="120" w:after="120"/>
        <w:jc w:val="center"/>
        <w:rPr>
          <w:b/>
          <w:bCs/>
        </w:rPr>
      </w:pPr>
      <w:r>
        <w:rPr>
          <w:b/>
          <w:bCs/>
        </w:rPr>
        <w:t>For</w:t>
      </w:r>
    </w:p>
    <w:p w14:paraId="2913E275" w14:textId="77777777" w:rsidR="00A5228C" w:rsidRPr="00613ECF" w:rsidRDefault="00A5228C" w:rsidP="00A5228C">
      <w:pPr>
        <w:spacing w:before="120" w:after="120"/>
        <w:jc w:val="center"/>
        <w:rPr>
          <w:b/>
          <w:bCs/>
        </w:rPr>
      </w:pPr>
      <w:r>
        <w:rPr>
          <w:b/>
          <w:bCs/>
        </w:rPr>
        <w:t>Solutes unmask</w:t>
      </w:r>
      <w:r w:rsidRPr="00613ECF">
        <w:rPr>
          <w:b/>
          <w:bCs/>
        </w:rPr>
        <w:t xml:space="preserve"> differences in clustering versus phase separation of FET </w:t>
      </w:r>
      <w:proofErr w:type="gramStart"/>
      <w:r w:rsidRPr="00613ECF">
        <w:rPr>
          <w:b/>
          <w:bCs/>
        </w:rPr>
        <w:t>proteins</w:t>
      </w:r>
      <w:proofErr w:type="gramEnd"/>
    </w:p>
    <w:p w14:paraId="7AE37BAA" w14:textId="77777777" w:rsidR="00A5228C" w:rsidRPr="00613ECF" w:rsidRDefault="00A5228C" w:rsidP="00A5228C">
      <w:pPr>
        <w:spacing w:before="120" w:after="120"/>
        <w:jc w:val="both"/>
      </w:pPr>
      <w:r w:rsidRPr="00613ECF">
        <w:t xml:space="preserve">Mrityunjoy Kar </w:t>
      </w:r>
      <w:r w:rsidRPr="00613ECF">
        <w:rPr>
          <w:vertAlign w:val="superscript"/>
        </w:rPr>
        <w:t>1</w:t>
      </w:r>
      <w:r w:rsidRPr="00613ECF">
        <w:t xml:space="preserve">, Laura T. Vogel </w:t>
      </w:r>
      <w:r w:rsidRPr="00613ECF">
        <w:rPr>
          <w:vertAlign w:val="superscript"/>
        </w:rPr>
        <w:t>2,§</w:t>
      </w:r>
      <w:r w:rsidRPr="00613ECF">
        <w:t xml:space="preserve">, Gaurav Chauhan </w:t>
      </w:r>
      <w:r w:rsidRPr="00613ECF">
        <w:rPr>
          <w:vertAlign w:val="superscript"/>
        </w:rPr>
        <w:t>3,§</w:t>
      </w:r>
      <w:r w:rsidRPr="00613ECF">
        <w:t xml:space="preserve">, Suren </w:t>
      </w:r>
      <w:proofErr w:type="spellStart"/>
      <w:r w:rsidRPr="00613ECF">
        <w:t>Felekyan</w:t>
      </w:r>
      <w:proofErr w:type="spellEnd"/>
      <w:r w:rsidRPr="00613ECF">
        <w:t xml:space="preserve"> </w:t>
      </w:r>
      <w:r w:rsidRPr="00613ECF">
        <w:rPr>
          <w:vertAlign w:val="superscript"/>
        </w:rPr>
        <w:t>2</w:t>
      </w:r>
      <w:r w:rsidRPr="00613ECF">
        <w:t xml:space="preserve">, Hannes Ausserwöger </w:t>
      </w:r>
      <w:r w:rsidRPr="00613ECF">
        <w:rPr>
          <w:vertAlign w:val="superscript"/>
        </w:rPr>
        <w:t>4</w:t>
      </w:r>
      <w:r w:rsidRPr="00613ECF">
        <w:t xml:space="preserve">, Timothy J. Welsh </w:t>
      </w:r>
      <w:r w:rsidRPr="00613ECF">
        <w:rPr>
          <w:vertAlign w:val="superscript"/>
        </w:rPr>
        <w:t>4</w:t>
      </w:r>
      <w:r w:rsidRPr="00613ECF">
        <w:t xml:space="preserve">, Furqan Dar </w:t>
      </w:r>
      <w:r w:rsidRPr="00613ECF">
        <w:rPr>
          <w:vertAlign w:val="superscript"/>
        </w:rPr>
        <w:t>3</w:t>
      </w:r>
      <w:r w:rsidRPr="00613ECF">
        <w:t xml:space="preserve">, Anjana R. Kamath </w:t>
      </w:r>
      <w:r w:rsidRPr="00613ECF">
        <w:rPr>
          <w:vertAlign w:val="superscript"/>
        </w:rPr>
        <w:t>1</w:t>
      </w:r>
      <w:r w:rsidRPr="00613ECF">
        <w:t xml:space="preserve">, Tuomas P. J. Knowles </w:t>
      </w:r>
      <w:r w:rsidRPr="00613ECF">
        <w:rPr>
          <w:vertAlign w:val="superscript"/>
        </w:rPr>
        <w:t>4</w:t>
      </w:r>
      <w:r w:rsidRPr="00613ECF">
        <w:t xml:space="preserve">, Anthony A. Hyman </w:t>
      </w:r>
      <w:r w:rsidRPr="00613ECF">
        <w:rPr>
          <w:vertAlign w:val="superscript"/>
        </w:rPr>
        <w:t>1, *</w:t>
      </w:r>
      <w:r w:rsidRPr="00613ECF">
        <w:t xml:space="preserve">, Claus A. M. Seidel </w:t>
      </w:r>
      <w:r w:rsidRPr="00613ECF">
        <w:rPr>
          <w:vertAlign w:val="superscript"/>
        </w:rPr>
        <w:t>2, *</w:t>
      </w:r>
      <w:r w:rsidRPr="00613ECF">
        <w:t xml:space="preserve">, and Rohit V. Pappu </w:t>
      </w:r>
      <w:r w:rsidRPr="00613ECF">
        <w:rPr>
          <w:vertAlign w:val="superscript"/>
        </w:rPr>
        <w:t>3, *</w:t>
      </w:r>
    </w:p>
    <w:p w14:paraId="040C2ECF" w14:textId="77777777" w:rsidR="00A5228C" w:rsidRPr="00613ECF" w:rsidRDefault="00A5228C" w:rsidP="00A5228C">
      <w:pPr>
        <w:spacing w:before="120" w:after="120"/>
        <w:jc w:val="both"/>
      </w:pPr>
      <w:r w:rsidRPr="00613ECF">
        <w:rPr>
          <w:vertAlign w:val="superscript"/>
        </w:rPr>
        <w:t>1</w:t>
      </w:r>
      <w:r w:rsidRPr="00613ECF">
        <w:t xml:space="preserve"> Max Planck Institute of Cell Biology and Genetics, 01307, Dresden, Germany</w:t>
      </w:r>
    </w:p>
    <w:p w14:paraId="626C6D06" w14:textId="77777777" w:rsidR="00A5228C" w:rsidRPr="00613ECF" w:rsidRDefault="00A5228C" w:rsidP="00A5228C">
      <w:pPr>
        <w:spacing w:before="120" w:after="120"/>
        <w:jc w:val="both"/>
      </w:pPr>
      <w:r w:rsidRPr="00613ECF">
        <w:rPr>
          <w:vertAlign w:val="superscript"/>
        </w:rPr>
        <w:t>2</w:t>
      </w:r>
      <w:r w:rsidRPr="00613ECF">
        <w:t xml:space="preserve"> Department of Molecular Physical Chemistry, Heinrich Heine University, 40225, Düsseldorf, Germany</w:t>
      </w:r>
    </w:p>
    <w:p w14:paraId="749F775D" w14:textId="77777777" w:rsidR="00A5228C" w:rsidRPr="00613ECF" w:rsidRDefault="00A5228C" w:rsidP="00A5228C">
      <w:pPr>
        <w:spacing w:before="120" w:after="120"/>
        <w:jc w:val="both"/>
      </w:pPr>
      <w:r w:rsidRPr="00613ECF">
        <w:rPr>
          <w:vertAlign w:val="superscript"/>
        </w:rPr>
        <w:t>3</w:t>
      </w:r>
      <w:r w:rsidRPr="00613ECF">
        <w:t xml:space="preserve"> Department of Biomedical Engineering and Center for Biomolecular Condensates, Washington University in St. Louis, St. Louis, MO 63130, USA </w:t>
      </w:r>
    </w:p>
    <w:p w14:paraId="24B3121D" w14:textId="77777777" w:rsidR="00A5228C" w:rsidRPr="00613ECF" w:rsidRDefault="00A5228C" w:rsidP="00A5228C">
      <w:pPr>
        <w:spacing w:before="120" w:after="120"/>
        <w:jc w:val="both"/>
      </w:pPr>
      <w:r w:rsidRPr="00613ECF">
        <w:rPr>
          <w:vertAlign w:val="superscript"/>
        </w:rPr>
        <w:t>4</w:t>
      </w:r>
      <w:r w:rsidRPr="00613ECF">
        <w:t xml:space="preserve"> Centre for Misfolding Diseases, Yusuf </w:t>
      </w:r>
      <w:proofErr w:type="spellStart"/>
      <w:r w:rsidRPr="00613ECF">
        <w:t>Hamied</w:t>
      </w:r>
      <w:proofErr w:type="spellEnd"/>
      <w:r w:rsidRPr="00613ECF">
        <w:t xml:space="preserve"> Department of Chemistry, University of Cambridge, CB2 1EW, Cambridge, UK</w:t>
      </w:r>
    </w:p>
    <w:p w14:paraId="04CAA899" w14:textId="77777777" w:rsidR="00A5228C" w:rsidRPr="0079351A" w:rsidRDefault="00A5228C" w:rsidP="00A5228C">
      <w:pPr>
        <w:spacing w:before="120" w:after="120"/>
        <w:jc w:val="both"/>
      </w:pPr>
      <w:r w:rsidRPr="00613ECF">
        <w:rPr>
          <w:vertAlign w:val="superscript"/>
        </w:rPr>
        <w:t>§</w:t>
      </w:r>
      <w:r w:rsidRPr="00613ECF">
        <w:t>Equal contributions;</w:t>
      </w:r>
      <w:r w:rsidRPr="00613ECF">
        <w:rPr>
          <w:vertAlign w:val="superscript"/>
        </w:rPr>
        <w:t xml:space="preserve"> </w:t>
      </w:r>
      <w:r w:rsidRPr="0079351A">
        <w:t xml:space="preserve">*E-Mail: </w:t>
      </w:r>
      <w:hyperlink r:id="rId4" w:history="1">
        <w:r w:rsidRPr="0079351A">
          <w:rPr>
            <w:rStyle w:val="Hyperlink"/>
          </w:rPr>
          <w:t>hyman@mpi-cbg.de</w:t>
        </w:r>
      </w:hyperlink>
      <w:r w:rsidRPr="0079351A">
        <w:t xml:space="preserve">, </w:t>
      </w:r>
      <w:hyperlink r:id="rId5" w:history="1">
        <w:r w:rsidRPr="0079351A">
          <w:rPr>
            <w:rStyle w:val="Hyperlink"/>
          </w:rPr>
          <w:t>cseidel@hhu.de</w:t>
        </w:r>
      </w:hyperlink>
      <w:r w:rsidRPr="0079351A">
        <w:t xml:space="preserve">, </w:t>
      </w:r>
      <w:hyperlink r:id="rId6" w:history="1">
        <w:r w:rsidRPr="0079351A">
          <w:rPr>
            <w:rStyle w:val="Hyperlink"/>
          </w:rPr>
          <w:t>pappu@wustl.edu</w:t>
        </w:r>
      </w:hyperlink>
      <w:r w:rsidRPr="0079351A">
        <w:t xml:space="preserve"> </w:t>
      </w:r>
    </w:p>
    <w:p w14:paraId="4138782E" w14:textId="77777777" w:rsidR="00A5228C" w:rsidRDefault="00A5228C" w:rsidP="00207AC7">
      <w:pPr>
        <w:spacing w:before="120" w:after="120"/>
        <w:jc w:val="center"/>
        <w:rPr>
          <w:b/>
          <w:bCs/>
        </w:rPr>
      </w:pPr>
    </w:p>
    <w:p w14:paraId="4C939698" w14:textId="023E82BA" w:rsidR="008B2AAE" w:rsidRDefault="008B2AAE" w:rsidP="008B2AAE">
      <w:pPr>
        <w:spacing w:before="120" w:after="120"/>
        <w:jc w:val="both"/>
        <w:rPr>
          <w:b/>
          <w:bCs/>
        </w:rPr>
      </w:pPr>
      <w:r>
        <w:rPr>
          <w:b/>
          <w:bCs/>
        </w:rPr>
        <w:t>Captions for Supplementary Movies</w:t>
      </w:r>
    </w:p>
    <w:p w14:paraId="67F8B75E" w14:textId="07A02A3B" w:rsidR="00C41240" w:rsidRDefault="00C41240" w:rsidP="0025025D">
      <w:pPr>
        <w:spacing w:before="240" w:after="120"/>
      </w:pPr>
      <w:r>
        <w:rPr>
          <w:b/>
          <w:bCs/>
        </w:rPr>
        <w:t xml:space="preserve">Supplementary Movie 1: </w:t>
      </w:r>
      <w:r>
        <w:t xml:space="preserve">Video from NTA measurements showing mesoscale clusters formed in 0.25 µM solutions of FUS-SNAP in the presence of glutamate. </w:t>
      </w:r>
    </w:p>
    <w:p w14:paraId="7A4E06EA" w14:textId="70F6646D" w:rsidR="00C41240" w:rsidRDefault="00C41240" w:rsidP="0025025D">
      <w:pPr>
        <w:spacing w:before="240" w:after="120"/>
      </w:pPr>
      <w:r>
        <w:rPr>
          <w:b/>
          <w:bCs/>
        </w:rPr>
        <w:t xml:space="preserve">Supplementary Movie 2: </w:t>
      </w:r>
      <w:r>
        <w:t>Video from NTA measurements showing mesoscale clusters formed in 0.5 µM solutions of FUS-SNAP in the presence of glutamate.</w:t>
      </w:r>
    </w:p>
    <w:p w14:paraId="189BEF5C" w14:textId="2230E878" w:rsidR="00AB41A2" w:rsidRPr="00C41240" w:rsidRDefault="00AB41A2" w:rsidP="00AB41A2">
      <w:pPr>
        <w:spacing w:before="240" w:after="120"/>
        <w:jc w:val="both"/>
      </w:pPr>
      <w:r w:rsidRPr="00AB41A2">
        <w:rPr>
          <w:b/>
          <w:bCs/>
        </w:rPr>
        <w:t>Information contained in the Supplementary Data File:</w:t>
      </w:r>
      <w:r>
        <w:t xml:space="preserve"> This file provides details of the amino acid sequences of each of the FET constructs used in the study. </w:t>
      </w:r>
    </w:p>
    <w:sectPr w:rsidR="00AB41A2" w:rsidRPr="00C41240" w:rsidSect="00AE0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65"/>
  <w:proofState w:spelling="clean" w:grammar="clean"/>
  <w:defaultTabStop w:val="720"/>
  <w:drawingGridHorizontalSpacing w:val="112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40"/>
    <w:rsid w:val="000000E0"/>
    <w:rsid w:val="000037A3"/>
    <w:rsid w:val="00004BF1"/>
    <w:rsid w:val="00007BE5"/>
    <w:rsid w:val="0001446C"/>
    <w:rsid w:val="0002509B"/>
    <w:rsid w:val="000267E9"/>
    <w:rsid w:val="00027276"/>
    <w:rsid w:val="00027679"/>
    <w:rsid w:val="00027B97"/>
    <w:rsid w:val="00027F3F"/>
    <w:rsid w:val="00030D82"/>
    <w:rsid w:val="000335DB"/>
    <w:rsid w:val="00033681"/>
    <w:rsid w:val="0003382E"/>
    <w:rsid w:val="00034FF8"/>
    <w:rsid w:val="000403BB"/>
    <w:rsid w:val="00040998"/>
    <w:rsid w:val="00043687"/>
    <w:rsid w:val="00043A83"/>
    <w:rsid w:val="00044474"/>
    <w:rsid w:val="0004520C"/>
    <w:rsid w:val="0004623B"/>
    <w:rsid w:val="0004694F"/>
    <w:rsid w:val="000474F1"/>
    <w:rsid w:val="00047B41"/>
    <w:rsid w:val="000526C2"/>
    <w:rsid w:val="00052A28"/>
    <w:rsid w:val="00054098"/>
    <w:rsid w:val="00056584"/>
    <w:rsid w:val="00057893"/>
    <w:rsid w:val="000605C9"/>
    <w:rsid w:val="00061EEA"/>
    <w:rsid w:val="00062087"/>
    <w:rsid w:val="0006272A"/>
    <w:rsid w:val="00063691"/>
    <w:rsid w:val="0006421C"/>
    <w:rsid w:val="000647F4"/>
    <w:rsid w:val="000658E4"/>
    <w:rsid w:val="000660F8"/>
    <w:rsid w:val="0006630B"/>
    <w:rsid w:val="00070A3B"/>
    <w:rsid w:val="00070F91"/>
    <w:rsid w:val="0007331E"/>
    <w:rsid w:val="00073948"/>
    <w:rsid w:val="00073A90"/>
    <w:rsid w:val="00076C42"/>
    <w:rsid w:val="00076E04"/>
    <w:rsid w:val="000802D6"/>
    <w:rsid w:val="000804C6"/>
    <w:rsid w:val="00081538"/>
    <w:rsid w:val="000834F7"/>
    <w:rsid w:val="00083C64"/>
    <w:rsid w:val="00087436"/>
    <w:rsid w:val="00087913"/>
    <w:rsid w:val="000911E2"/>
    <w:rsid w:val="00092901"/>
    <w:rsid w:val="00093802"/>
    <w:rsid w:val="00094843"/>
    <w:rsid w:val="0009575A"/>
    <w:rsid w:val="000A0F73"/>
    <w:rsid w:val="000A37A9"/>
    <w:rsid w:val="000A3CB6"/>
    <w:rsid w:val="000A4903"/>
    <w:rsid w:val="000A5A03"/>
    <w:rsid w:val="000A7266"/>
    <w:rsid w:val="000A7987"/>
    <w:rsid w:val="000B0423"/>
    <w:rsid w:val="000B08AC"/>
    <w:rsid w:val="000B2BA8"/>
    <w:rsid w:val="000B6E4D"/>
    <w:rsid w:val="000C16CD"/>
    <w:rsid w:val="000C30CD"/>
    <w:rsid w:val="000C35DF"/>
    <w:rsid w:val="000C4FAE"/>
    <w:rsid w:val="000C4FAF"/>
    <w:rsid w:val="000C5B18"/>
    <w:rsid w:val="000C7717"/>
    <w:rsid w:val="000D2B40"/>
    <w:rsid w:val="000D2CAB"/>
    <w:rsid w:val="000D6BA1"/>
    <w:rsid w:val="000E0628"/>
    <w:rsid w:val="000E0D84"/>
    <w:rsid w:val="000E34B5"/>
    <w:rsid w:val="000E4316"/>
    <w:rsid w:val="000E4484"/>
    <w:rsid w:val="000E4C55"/>
    <w:rsid w:val="000E5F45"/>
    <w:rsid w:val="000F0CBB"/>
    <w:rsid w:val="000F258E"/>
    <w:rsid w:val="000F2DF3"/>
    <w:rsid w:val="000F3D28"/>
    <w:rsid w:val="000F4F38"/>
    <w:rsid w:val="000F5857"/>
    <w:rsid w:val="000F66AA"/>
    <w:rsid w:val="001010F0"/>
    <w:rsid w:val="001013A6"/>
    <w:rsid w:val="00101751"/>
    <w:rsid w:val="00101ACB"/>
    <w:rsid w:val="00101B9C"/>
    <w:rsid w:val="00102463"/>
    <w:rsid w:val="00102622"/>
    <w:rsid w:val="00103017"/>
    <w:rsid w:val="00103A2D"/>
    <w:rsid w:val="001049A7"/>
    <w:rsid w:val="001060E3"/>
    <w:rsid w:val="00106253"/>
    <w:rsid w:val="001076A4"/>
    <w:rsid w:val="00107D65"/>
    <w:rsid w:val="001130EB"/>
    <w:rsid w:val="00113878"/>
    <w:rsid w:val="001155FC"/>
    <w:rsid w:val="00115FB0"/>
    <w:rsid w:val="00116CD4"/>
    <w:rsid w:val="00117493"/>
    <w:rsid w:val="00120832"/>
    <w:rsid w:val="0012282A"/>
    <w:rsid w:val="001242EC"/>
    <w:rsid w:val="001248D5"/>
    <w:rsid w:val="00125222"/>
    <w:rsid w:val="00125575"/>
    <w:rsid w:val="001276FE"/>
    <w:rsid w:val="00127724"/>
    <w:rsid w:val="001279DD"/>
    <w:rsid w:val="00127DCA"/>
    <w:rsid w:val="0013254A"/>
    <w:rsid w:val="00132E63"/>
    <w:rsid w:val="00133AE9"/>
    <w:rsid w:val="00135BEC"/>
    <w:rsid w:val="001371EC"/>
    <w:rsid w:val="00137C36"/>
    <w:rsid w:val="0014058D"/>
    <w:rsid w:val="00142A78"/>
    <w:rsid w:val="001434A0"/>
    <w:rsid w:val="00143898"/>
    <w:rsid w:val="001443CD"/>
    <w:rsid w:val="00144C79"/>
    <w:rsid w:val="0014512C"/>
    <w:rsid w:val="0015128D"/>
    <w:rsid w:val="00151407"/>
    <w:rsid w:val="0015377D"/>
    <w:rsid w:val="00155736"/>
    <w:rsid w:val="00155EF5"/>
    <w:rsid w:val="0015706D"/>
    <w:rsid w:val="001612A6"/>
    <w:rsid w:val="001617BE"/>
    <w:rsid w:val="00161EF5"/>
    <w:rsid w:val="00164B5A"/>
    <w:rsid w:val="00166438"/>
    <w:rsid w:val="00166E84"/>
    <w:rsid w:val="001709FD"/>
    <w:rsid w:val="00170A36"/>
    <w:rsid w:val="00173936"/>
    <w:rsid w:val="00175671"/>
    <w:rsid w:val="00175C13"/>
    <w:rsid w:val="00177A09"/>
    <w:rsid w:val="0018046A"/>
    <w:rsid w:val="001822D0"/>
    <w:rsid w:val="00182582"/>
    <w:rsid w:val="00182AC6"/>
    <w:rsid w:val="00190164"/>
    <w:rsid w:val="00191739"/>
    <w:rsid w:val="001918E8"/>
    <w:rsid w:val="00191AAB"/>
    <w:rsid w:val="001938EF"/>
    <w:rsid w:val="00194136"/>
    <w:rsid w:val="001A1C39"/>
    <w:rsid w:val="001A451C"/>
    <w:rsid w:val="001A5F9D"/>
    <w:rsid w:val="001A6188"/>
    <w:rsid w:val="001A78B5"/>
    <w:rsid w:val="001A7AD7"/>
    <w:rsid w:val="001B24F8"/>
    <w:rsid w:val="001B2FB8"/>
    <w:rsid w:val="001B337E"/>
    <w:rsid w:val="001B65EF"/>
    <w:rsid w:val="001B6933"/>
    <w:rsid w:val="001C20F7"/>
    <w:rsid w:val="001C2EE4"/>
    <w:rsid w:val="001C2FCA"/>
    <w:rsid w:val="001C431F"/>
    <w:rsid w:val="001C5FDD"/>
    <w:rsid w:val="001C67E1"/>
    <w:rsid w:val="001D21AA"/>
    <w:rsid w:val="001D4CA8"/>
    <w:rsid w:val="001E00C3"/>
    <w:rsid w:val="001E1A86"/>
    <w:rsid w:val="001E2530"/>
    <w:rsid w:val="001E2904"/>
    <w:rsid w:val="001E4B7B"/>
    <w:rsid w:val="001E5769"/>
    <w:rsid w:val="001E5812"/>
    <w:rsid w:val="001E62EF"/>
    <w:rsid w:val="001E7298"/>
    <w:rsid w:val="001E78CF"/>
    <w:rsid w:val="001E797F"/>
    <w:rsid w:val="001F0C85"/>
    <w:rsid w:val="001F0D63"/>
    <w:rsid w:val="001F124F"/>
    <w:rsid w:val="001F161A"/>
    <w:rsid w:val="001F389D"/>
    <w:rsid w:val="001F3D48"/>
    <w:rsid w:val="001F3F89"/>
    <w:rsid w:val="001F53EF"/>
    <w:rsid w:val="001F5F15"/>
    <w:rsid w:val="001F721C"/>
    <w:rsid w:val="00201AF0"/>
    <w:rsid w:val="00202411"/>
    <w:rsid w:val="002024A8"/>
    <w:rsid w:val="00202932"/>
    <w:rsid w:val="00203184"/>
    <w:rsid w:val="00203279"/>
    <w:rsid w:val="00205A48"/>
    <w:rsid w:val="00207AC7"/>
    <w:rsid w:val="002103D2"/>
    <w:rsid w:val="00212ED9"/>
    <w:rsid w:val="00215E42"/>
    <w:rsid w:val="0021756B"/>
    <w:rsid w:val="0021778D"/>
    <w:rsid w:val="00220C61"/>
    <w:rsid w:val="002222AB"/>
    <w:rsid w:val="00222C87"/>
    <w:rsid w:val="00223554"/>
    <w:rsid w:val="00223C67"/>
    <w:rsid w:val="00224AAA"/>
    <w:rsid w:val="00226764"/>
    <w:rsid w:val="00227B8C"/>
    <w:rsid w:val="00227E22"/>
    <w:rsid w:val="002305B8"/>
    <w:rsid w:val="00232E73"/>
    <w:rsid w:val="00234025"/>
    <w:rsid w:val="00234091"/>
    <w:rsid w:val="002344CB"/>
    <w:rsid w:val="00234BEF"/>
    <w:rsid w:val="002368B1"/>
    <w:rsid w:val="0023715C"/>
    <w:rsid w:val="002437FC"/>
    <w:rsid w:val="00244110"/>
    <w:rsid w:val="0024462B"/>
    <w:rsid w:val="002449C7"/>
    <w:rsid w:val="00244C09"/>
    <w:rsid w:val="00244DA3"/>
    <w:rsid w:val="002458F0"/>
    <w:rsid w:val="00247474"/>
    <w:rsid w:val="0025025D"/>
    <w:rsid w:val="00253226"/>
    <w:rsid w:val="00253AC7"/>
    <w:rsid w:val="00255148"/>
    <w:rsid w:val="00255D20"/>
    <w:rsid w:val="0025694C"/>
    <w:rsid w:val="002606FD"/>
    <w:rsid w:val="00262B45"/>
    <w:rsid w:val="0026494C"/>
    <w:rsid w:val="00266480"/>
    <w:rsid w:val="0026683B"/>
    <w:rsid w:val="002702E4"/>
    <w:rsid w:val="00270698"/>
    <w:rsid w:val="00270F4F"/>
    <w:rsid w:val="00271427"/>
    <w:rsid w:val="0027226E"/>
    <w:rsid w:val="00272C99"/>
    <w:rsid w:val="002758A0"/>
    <w:rsid w:val="002762BF"/>
    <w:rsid w:val="00276D32"/>
    <w:rsid w:val="002772A1"/>
    <w:rsid w:val="00280859"/>
    <w:rsid w:val="00282B29"/>
    <w:rsid w:val="00283743"/>
    <w:rsid w:val="00284E4D"/>
    <w:rsid w:val="002850A5"/>
    <w:rsid w:val="00285B73"/>
    <w:rsid w:val="002867CF"/>
    <w:rsid w:val="00290036"/>
    <w:rsid w:val="00291C1D"/>
    <w:rsid w:val="00293208"/>
    <w:rsid w:val="0029491B"/>
    <w:rsid w:val="0029527E"/>
    <w:rsid w:val="002A067D"/>
    <w:rsid w:val="002A5658"/>
    <w:rsid w:val="002A630F"/>
    <w:rsid w:val="002A63D1"/>
    <w:rsid w:val="002A67AF"/>
    <w:rsid w:val="002A689E"/>
    <w:rsid w:val="002A6A21"/>
    <w:rsid w:val="002A741D"/>
    <w:rsid w:val="002A7AAF"/>
    <w:rsid w:val="002B21A3"/>
    <w:rsid w:val="002B4F00"/>
    <w:rsid w:val="002B5C49"/>
    <w:rsid w:val="002B6945"/>
    <w:rsid w:val="002C0F94"/>
    <w:rsid w:val="002C2124"/>
    <w:rsid w:val="002C4F68"/>
    <w:rsid w:val="002C55EB"/>
    <w:rsid w:val="002C5787"/>
    <w:rsid w:val="002C7751"/>
    <w:rsid w:val="002D1881"/>
    <w:rsid w:val="002D21B7"/>
    <w:rsid w:val="002D2965"/>
    <w:rsid w:val="002D3674"/>
    <w:rsid w:val="002D5257"/>
    <w:rsid w:val="002D679C"/>
    <w:rsid w:val="002D7BA9"/>
    <w:rsid w:val="002E0F29"/>
    <w:rsid w:val="002E4656"/>
    <w:rsid w:val="002E5483"/>
    <w:rsid w:val="002E59B4"/>
    <w:rsid w:val="002E6B23"/>
    <w:rsid w:val="002F3484"/>
    <w:rsid w:val="002F585A"/>
    <w:rsid w:val="002F59B3"/>
    <w:rsid w:val="002F711E"/>
    <w:rsid w:val="00300524"/>
    <w:rsid w:val="0030062E"/>
    <w:rsid w:val="00303053"/>
    <w:rsid w:val="003036DB"/>
    <w:rsid w:val="00304061"/>
    <w:rsid w:val="003061CC"/>
    <w:rsid w:val="0030673A"/>
    <w:rsid w:val="003072D0"/>
    <w:rsid w:val="0030789C"/>
    <w:rsid w:val="00307AD6"/>
    <w:rsid w:val="00312B88"/>
    <w:rsid w:val="00313F2B"/>
    <w:rsid w:val="0031675D"/>
    <w:rsid w:val="00316A33"/>
    <w:rsid w:val="00316BAD"/>
    <w:rsid w:val="00316BF5"/>
    <w:rsid w:val="00316C76"/>
    <w:rsid w:val="003200F4"/>
    <w:rsid w:val="00322523"/>
    <w:rsid w:val="0032449A"/>
    <w:rsid w:val="003255D9"/>
    <w:rsid w:val="00327303"/>
    <w:rsid w:val="00327C95"/>
    <w:rsid w:val="003308A1"/>
    <w:rsid w:val="00331EB5"/>
    <w:rsid w:val="00332B6C"/>
    <w:rsid w:val="00333F18"/>
    <w:rsid w:val="00336D4D"/>
    <w:rsid w:val="00337F50"/>
    <w:rsid w:val="00340973"/>
    <w:rsid w:val="00340BF6"/>
    <w:rsid w:val="00340D02"/>
    <w:rsid w:val="003420DB"/>
    <w:rsid w:val="003421C2"/>
    <w:rsid w:val="0034321A"/>
    <w:rsid w:val="003440A5"/>
    <w:rsid w:val="003442F0"/>
    <w:rsid w:val="003456AD"/>
    <w:rsid w:val="003530AB"/>
    <w:rsid w:val="00353B94"/>
    <w:rsid w:val="00365BFD"/>
    <w:rsid w:val="003661C8"/>
    <w:rsid w:val="003677D6"/>
    <w:rsid w:val="003706DA"/>
    <w:rsid w:val="00371A1A"/>
    <w:rsid w:val="00371BB1"/>
    <w:rsid w:val="0037379E"/>
    <w:rsid w:val="00374A4C"/>
    <w:rsid w:val="003760EA"/>
    <w:rsid w:val="00382F5E"/>
    <w:rsid w:val="00386BB9"/>
    <w:rsid w:val="00387A3C"/>
    <w:rsid w:val="00390B66"/>
    <w:rsid w:val="00390FA8"/>
    <w:rsid w:val="00391322"/>
    <w:rsid w:val="003928C3"/>
    <w:rsid w:val="00393C2E"/>
    <w:rsid w:val="00396737"/>
    <w:rsid w:val="003969D4"/>
    <w:rsid w:val="00396F82"/>
    <w:rsid w:val="00397622"/>
    <w:rsid w:val="00397DD7"/>
    <w:rsid w:val="003A19A9"/>
    <w:rsid w:val="003A35E2"/>
    <w:rsid w:val="003A4393"/>
    <w:rsid w:val="003A5BB5"/>
    <w:rsid w:val="003A62B0"/>
    <w:rsid w:val="003A7BA4"/>
    <w:rsid w:val="003A7E14"/>
    <w:rsid w:val="003B02D2"/>
    <w:rsid w:val="003B0361"/>
    <w:rsid w:val="003B4286"/>
    <w:rsid w:val="003B62D4"/>
    <w:rsid w:val="003B68E5"/>
    <w:rsid w:val="003C0FF5"/>
    <w:rsid w:val="003D120B"/>
    <w:rsid w:val="003D120D"/>
    <w:rsid w:val="003D1EF2"/>
    <w:rsid w:val="003D266C"/>
    <w:rsid w:val="003D4891"/>
    <w:rsid w:val="003D5A05"/>
    <w:rsid w:val="003D5BF0"/>
    <w:rsid w:val="003D6986"/>
    <w:rsid w:val="003D71D3"/>
    <w:rsid w:val="003D7C2C"/>
    <w:rsid w:val="003E0C1D"/>
    <w:rsid w:val="003E38FA"/>
    <w:rsid w:val="003E49AB"/>
    <w:rsid w:val="003E4C9A"/>
    <w:rsid w:val="003E6098"/>
    <w:rsid w:val="003E6362"/>
    <w:rsid w:val="003E7CC7"/>
    <w:rsid w:val="003F18C3"/>
    <w:rsid w:val="003F1E18"/>
    <w:rsid w:val="003F3330"/>
    <w:rsid w:val="003F36EA"/>
    <w:rsid w:val="003F3956"/>
    <w:rsid w:val="003F3F91"/>
    <w:rsid w:val="003F6226"/>
    <w:rsid w:val="004005A0"/>
    <w:rsid w:val="00400EB5"/>
    <w:rsid w:val="004010B6"/>
    <w:rsid w:val="00402475"/>
    <w:rsid w:val="0040472B"/>
    <w:rsid w:val="004048B5"/>
    <w:rsid w:val="00406A44"/>
    <w:rsid w:val="00410A4B"/>
    <w:rsid w:val="00410F22"/>
    <w:rsid w:val="0041398A"/>
    <w:rsid w:val="00414DA5"/>
    <w:rsid w:val="00414FB2"/>
    <w:rsid w:val="00415DD7"/>
    <w:rsid w:val="0042081B"/>
    <w:rsid w:val="004217D0"/>
    <w:rsid w:val="004221BD"/>
    <w:rsid w:val="00422D27"/>
    <w:rsid w:val="0042678D"/>
    <w:rsid w:val="00427940"/>
    <w:rsid w:val="004308EA"/>
    <w:rsid w:val="0043158D"/>
    <w:rsid w:val="004325FA"/>
    <w:rsid w:val="00441397"/>
    <w:rsid w:val="00445476"/>
    <w:rsid w:val="00446A66"/>
    <w:rsid w:val="0045288D"/>
    <w:rsid w:val="00453897"/>
    <w:rsid w:val="00454D89"/>
    <w:rsid w:val="0045513F"/>
    <w:rsid w:val="00456ADA"/>
    <w:rsid w:val="00456B7F"/>
    <w:rsid w:val="00456E45"/>
    <w:rsid w:val="00457930"/>
    <w:rsid w:val="00461748"/>
    <w:rsid w:val="00465C56"/>
    <w:rsid w:val="00467C4F"/>
    <w:rsid w:val="00472765"/>
    <w:rsid w:val="00473103"/>
    <w:rsid w:val="00475274"/>
    <w:rsid w:val="0047566E"/>
    <w:rsid w:val="0047569E"/>
    <w:rsid w:val="0047618D"/>
    <w:rsid w:val="004774B4"/>
    <w:rsid w:val="00483382"/>
    <w:rsid w:val="0048398B"/>
    <w:rsid w:val="004851AC"/>
    <w:rsid w:val="00485DAA"/>
    <w:rsid w:val="00486691"/>
    <w:rsid w:val="00486775"/>
    <w:rsid w:val="004878C5"/>
    <w:rsid w:val="00491C4F"/>
    <w:rsid w:val="0049490A"/>
    <w:rsid w:val="00496D31"/>
    <w:rsid w:val="00497AC7"/>
    <w:rsid w:val="004A0D9C"/>
    <w:rsid w:val="004A1C07"/>
    <w:rsid w:val="004A2557"/>
    <w:rsid w:val="004A568A"/>
    <w:rsid w:val="004B123B"/>
    <w:rsid w:val="004B247B"/>
    <w:rsid w:val="004B3281"/>
    <w:rsid w:val="004B4DD2"/>
    <w:rsid w:val="004B5129"/>
    <w:rsid w:val="004B6C82"/>
    <w:rsid w:val="004B700A"/>
    <w:rsid w:val="004C0580"/>
    <w:rsid w:val="004C11D2"/>
    <w:rsid w:val="004C1C1F"/>
    <w:rsid w:val="004C2369"/>
    <w:rsid w:val="004C5305"/>
    <w:rsid w:val="004C53EF"/>
    <w:rsid w:val="004C5F0B"/>
    <w:rsid w:val="004C5FC6"/>
    <w:rsid w:val="004D0C4C"/>
    <w:rsid w:val="004D0E17"/>
    <w:rsid w:val="004D25EB"/>
    <w:rsid w:val="004D441D"/>
    <w:rsid w:val="004D4BA2"/>
    <w:rsid w:val="004D6CD1"/>
    <w:rsid w:val="004E3253"/>
    <w:rsid w:val="004E335A"/>
    <w:rsid w:val="004E52C7"/>
    <w:rsid w:val="004E5848"/>
    <w:rsid w:val="004E7431"/>
    <w:rsid w:val="004F1DE3"/>
    <w:rsid w:val="004F3DE2"/>
    <w:rsid w:val="004F40C8"/>
    <w:rsid w:val="004F4209"/>
    <w:rsid w:val="004F4882"/>
    <w:rsid w:val="004F7E89"/>
    <w:rsid w:val="005018ED"/>
    <w:rsid w:val="005022F4"/>
    <w:rsid w:val="0050364E"/>
    <w:rsid w:val="00504457"/>
    <w:rsid w:val="00504B5B"/>
    <w:rsid w:val="00511D6A"/>
    <w:rsid w:val="0051257A"/>
    <w:rsid w:val="0051451C"/>
    <w:rsid w:val="00514B13"/>
    <w:rsid w:val="0051579F"/>
    <w:rsid w:val="00516642"/>
    <w:rsid w:val="00516976"/>
    <w:rsid w:val="005170EE"/>
    <w:rsid w:val="00521277"/>
    <w:rsid w:val="0052236D"/>
    <w:rsid w:val="005262DB"/>
    <w:rsid w:val="005327C9"/>
    <w:rsid w:val="00532CF0"/>
    <w:rsid w:val="0053397F"/>
    <w:rsid w:val="00533AE1"/>
    <w:rsid w:val="0053401C"/>
    <w:rsid w:val="00534EA3"/>
    <w:rsid w:val="0053695B"/>
    <w:rsid w:val="00542139"/>
    <w:rsid w:val="0054364B"/>
    <w:rsid w:val="00544483"/>
    <w:rsid w:val="0055103D"/>
    <w:rsid w:val="00552A19"/>
    <w:rsid w:val="00553187"/>
    <w:rsid w:val="005579FB"/>
    <w:rsid w:val="005600A1"/>
    <w:rsid w:val="00560CD9"/>
    <w:rsid w:val="00560DE7"/>
    <w:rsid w:val="005619B9"/>
    <w:rsid w:val="005656BA"/>
    <w:rsid w:val="00565FAB"/>
    <w:rsid w:val="00566A69"/>
    <w:rsid w:val="005708B7"/>
    <w:rsid w:val="00571313"/>
    <w:rsid w:val="00571A6F"/>
    <w:rsid w:val="005727B2"/>
    <w:rsid w:val="00573CAF"/>
    <w:rsid w:val="005742CE"/>
    <w:rsid w:val="00575848"/>
    <w:rsid w:val="005762DD"/>
    <w:rsid w:val="00576D3F"/>
    <w:rsid w:val="00577581"/>
    <w:rsid w:val="00577665"/>
    <w:rsid w:val="005800C6"/>
    <w:rsid w:val="00582628"/>
    <w:rsid w:val="00582DFC"/>
    <w:rsid w:val="00583956"/>
    <w:rsid w:val="00584185"/>
    <w:rsid w:val="00584E30"/>
    <w:rsid w:val="00590139"/>
    <w:rsid w:val="00590BC1"/>
    <w:rsid w:val="00591DBA"/>
    <w:rsid w:val="00592803"/>
    <w:rsid w:val="00592A3B"/>
    <w:rsid w:val="00594157"/>
    <w:rsid w:val="00594C8D"/>
    <w:rsid w:val="00596097"/>
    <w:rsid w:val="0059793D"/>
    <w:rsid w:val="005A0617"/>
    <w:rsid w:val="005A1381"/>
    <w:rsid w:val="005A2360"/>
    <w:rsid w:val="005A3478"/>
    <w:rsid w:val="005A6ECC"/>
    <w:rsid w:val="005B070E"/>
    <w:rsid w:val="005B0E6A"/>
    <w:rsid w:val="005B1B55"/>
    <w:rsid w:val="005B3B18"/>
    <w:rsid w:val="005B3E9F"/>
    <w:rsid w:val="005B3F1E"/>
    <w:rsid w:val="005B65B1"/>
    <w:rsid w:val="005C0581"/>
    <w:rsid w:val="005C13CF"/>
    <w:rsid w:val="005C1909"/>
    <w:rsid w:val="005C2E93"/>
    <w:rsid w:val="005C3C45"/>
    <w:rsid w:val="005C488D"/>
    <w:rsid w:val="005C7A1E"/>
    <w:rsid w:val="005D58F3"/>
    <w:rsid w:val="005D662F"/>
    <w:rsid w:val="005E22FD"/>
    <w:rsid w:val="005E4666"/>
    <w:rsid w:val="005F12DE"/>
    <w:rsid w:val="005F3A90"/>
    <w:rsid w:val="005F5299"/>
    <w:rsid w:val="005F593F"/>
    <w:rsid w:val="00600D08"/>
    <w:rsid w:val="00602007"/>
    <w:rsid w:val="00602289"/>
    <w:rsid w:val="0060293A"/>
    <w:rsid w:val="00603C65"/>
    <w:rsid w:val="0060411C"/>
    <w:rsid w:val="00606E4B"/>
    <w:rsid w:val="006075F7"/>
    <w:rsid w:val="006110A8"/>
    <w:rsid w:val="00611ED4"/>
    <w:rsid w:val="006122E5"/>
    <w:rsid w:val="00612B52"/>
    <w:rsid w:val="00613C3F"/>
    <w:rsid w:val="0061444C"/>
    <w:rsid w:val="00616837"/>
    <w:rsid w:val="00616917"/>
    <w:rsid w:val="00616C7B"/>
    <w:rsid w:val="00617F3F"/>
    <w:rsid w:val="00620C06"/>
    <w:rsid w:val="00621A16"/>
    <w:rsid w:val="006224C7"/>
    <w:rsid w:val="00622EA6"/>
    <w:rsid w:val="00630179"/>
    <w:rsid w:val="006304C0"/>
    <w:rsid w:val="0063249C"/>
    <w:rsid w:val="006364A8"/>
    <w:rsid w:val="00637FAE"/>
    <w:rsid w:val="00640C3C"/>
    <w:rsid w:val="00644BA0"/>
    <w:rsid w:val="00646178"/>
    <w:rsid w:val="006479E3"/>
    <w:rsid w:val="00647ADB"/>
    <w:rsid w:val="0065054B"/>
    <w:rsid w:val="00652D70"/>
    <w:rsid w:val="00653246"/>
    <w:rsid w:val="006536E7"/>
    <w:rsid w:val="0065469A"/>
    <w:rsid w:val="00654A4B"/>
    <w:rsid w:val="00655F00"/>
    <w:rsid w:val="00657AFD"/>
    <w:rsid w:val="00657BC5"/>
    <w:rsid w:val="00663683"/>
    <w:rsid w:val="00663CBB"/>
    <w:rsid w:val="006640CE"/>
    <w:rsid w:val="006667E2"/>
    <w:rsid w:val="00666E13"/>
    <w:rsid w:val="0067004A"/>
    <w:rsid w:val="00670793"/>
    <w:rsid w:val="006713EA"/>
    <w:rsid w:val="00673505"/>
    <w:rsid w:val="006748D1"/>
    <w:rsid w:val="00675FEF"/>
    <w:rsid w:val="00680659"/>
    <w:rsid w:val="006811CF"/>
    <w:rsid w:val="00681412"/>
    <w:rsid w:val="006817BA"/>
    <w:rsid w:val="00682F60"/>
    <w:rsid w:val="006835F1"/>
    <w:rsid w:val="00685C7A"/>
    <w:rsid w:val="00685C8F"/>
    <w:rsid w:val="006875AE"/>
    <w:rsid w:val="00687C25"/>
    <w:rsid w:val="00692865"/>
    <w:rsid w:val="006955B3"/>
    <w:rsid w:val="00696724"/>
    <w:rsid w:val="00696E22"/>
    <w:rsid w:val="006A368A"/>
    <w:rsid w:val="006A5570"/>
    <w:rsid w:val="006A5CF2"/>
    <w:rsid w:val="006A5F84"/>
    <w:rsid w:val="006A76D0"/>
    <w:rsid w:val="006A7B41"/>
    <w:rsid w:val="006B054F"/>
    <w:rsid w:val="006B130E"/>
    <w:rsid w:val="006B24DC"/>
    <w:rsid w:val="006B462F"/>
    <w:rsid w:val="006B71B5"/>
    <w:rsid w:val="006C15BC"/>
    <w:rsid w:val="006C377F"/>
    <w:rsid w:val="006C3FB2"/>
    <w:rsid w:val="006C6862"/>
    <w:rsid w:val="006C7FA6"/>
    <w:rsid w:val="006D1346"/>
    <w:rsid w:val="006D142E"/>
    <w:rsid w:val="006D5F01"/>
    <w:rsid w:val="006E0B00"/>
    <w:rsid w:val="006E1699"/>
    <w:rsid w:val="006E336A"/>
    <w:rsid w:val="006E3523"/>
    <w:rsid w:val="006E5FEC"/>
    <w:rsid w:val="006F0A3C"/>
    <w:rsid w:val="00701A44"/>
    <w:rsid w:val="0070229D"/>
    <w:rsid w:val="00711C16"/>
    <w:rsid w:val="007121E7"/>
    <w:rsid w:val="007137E3"/>
    <w:rsid w:val="0071519E"/>
    <w:rsid w:val="007159E3"/>
    <w:rsid w:val="0071604E"/>
    <w:rsid w:val="00716CD9"/>
    <w:rsid w:val="007214DF"/>
    <w:rsid w:val="0072169F"/>
    <w:rsid w:val="00721F10"/>
    <w:rsid w:val="007233CC"/>
    <w:rsid w:val="00725612"/>
    <w:rsid w:val="00725DA0"/>
    <w:rsid w:val="007264A9"/>
    <w:rsid w:val="00726DA6"/>
    <w:rsid w:val="007300A9"/>
    <w:rsid w:val="007300D2"/>
    <w:rsid w:val="007319BB"/>
    <w:rsid w:val="00731E5B"/>
    <w:rsid w:val="00733755"/>
    <w:rsid w:val="007341ED"/>
    <w:rsid w:val="00734308"/>
    <w:rsid w:val="00734DE4"/>
    <w:rsid w:val="00742261"/>
    <w:rsid w:val="00743908"/>
    <w:rsid w:val="00743C1C"/>
    <w:rsid w:val="00744328"/>
    <w:rsid w:val="0074665A"/>
    <w:rsid w:val="0074738C"/>
    <w:rsid w:val="0075220B"/>
    <w:rsid w:val="00755A02"/>
    <w:rsid w:val="00756627"/>
    <w:rsid w:val="00757D3A"/>
    <w:rsid w:val="0076058E"/>
    <w:rsid w:val="0076192E"/>
    <w:rsid w:val="00761E18"/>
    <w:rsid w:val="007622E6"/>
    <w:rsid w:val="007653AD"/>
    <w:rsid w:val="0076712A"/>
    <w:rsid w:val="00767144"/>
    <w:rsid w:val="00771FA3"/>
    <w:rsid w:val="00772223"/>
    <w:rsid w:val="00773064"/>
    <w:rsid w:val="00773AE5"/>
    <w:rsid w:val="0077642D"/>
    <w:rsid w:val="007777C9"/>
    <w:rsid w:val="007806B7"/>
    <w:rsid w:val="00780D4F"/>
    <w:rsid w:val="00781927"/>
    <w:rsid w:val="00781FF7"/>
    <w:rsid w:val="0078224E"/>
    <w:rsid w:val="007826C4"/>
    <w:rsid w:val="0078358B"/>
    <w:rsid w:val="00783807"/>
    <w:rsid w:val="0078649F"/>
    <w:rsid w:val="00786A5C"/>
    <w:rsid w:val="007879E2"/>
    <w:rsid w:val="00787DBE"/>
    <w:rsid w:val="00790B29"/>
    <w:rsid w:val="00792009"/>
    <w:rsid w:val="0079286A"/>
    <w:rsid w:val="0079555B"/>
    <w:rsid w:val="00796C75"/>
    <w:rsid w:val="007976B9"/>
    <w:rsid w:val="007A00BF"/>
    <w:rsid w:val="007A0190"/>
    <w:rsid w:val="007A09F5"/>
    <w:rsid w:val="007A0AAB"/>
    <w:rsid w:val="007A6A18"/>
    <w:rsid w:val="007B0DEC"/>
    <w:rsid w:val="007B1C0E"/>
    <w:rsid w:val="007B6864"/>
    <w:rsid w:val="007C05A8"/>
    <w:rsid w:val="007C09EC"/>
    <w:rsid w:val="007C1CE7"/>
    <w:rsid w:val="007C2895"/>
    <w:rsid w:val="007C3508"/>
    <w:rsid w:val="007C4976"/>
    <w:rsid w:val="007C5B59"/>
    <w:rsid w:val="007C62EB"/>
    <w:rsid w:val="007C750C"/>
    <w:rsid w:val="007C78EB"/>
    <w:rsid w:val="007D0478"/>
    <w:rsid w:val="007D0F3E"/>
    <w:rsid w:val="007D2951"/>
    <w:rsid w:val="007D2DCF"/>
    <w:rsid w:val="007D31EE"/>
    <w:rsid w:val="007D37D3"/>
    <w:rsid w:val="007D3E35"/>
    <w:rsid w:val="007D613E"/>
    <w:rsid w:val="007D70B9"/>
    <w:rsid w:val="007D71C5"/>
    <w:rsid w:val="007D7AE7"/>
    <w:rsid w:val="007D7D91"/>
    <w:rsid w:val="007E0CFB"/>
    <w:rsid w:val="007E0EBC"/>
    <w:rsid w:val="007E538C"/>
    <w:rsid w:val="007E5B90"/>
    <w:rsid w:val="007E6B0F"/>
    <w:rsid w:val="007F03C3"/>
    <w:rsid w:val="007F10FA"/>
    <w:rsid w:val="007F11C2"/>
    <w:rsid w:val="007F1F25"/>
    <w:rsid w:val="007F2A03"/>
    <w:rsid w:val="007F39FE"/>
    <w:rsid w:val="007F7138"/>
    <w:rsid w:val="007F7B72"/>
    <w:rsid w:val="00801395"/>
    <w:rsid w:val="008018B5"/>
    <w:rsid w:val="008018DC"/>
    <w:rsid w:val="008035C0"/>
    <w:rsid w:val="008047F7"/>
    <w:rsid w:val="00807A8F"/>
    <w:rsid w:val="008102EA"/>
    <w:rsid w:val="0081074A"/>
    <w:rsid w:val="00810A4B"/>
    <w:rsid w:val="00811FB6"/>
    <w:rsid w:val="00813426"/>
    <w:rsid w:val="00813BF6"/>
    <w:rsid w:val="00813CDE"/>
    <w:rsid w:val="00815358"/>
    <w:rsid w:val="00815B90"/>
    <w:rsid w:val="00817706"/>
    <w:rsid w:val="00820B9E"/>
    <w:rsid w:val="00820F6C"/>
    <w:rsid w:val="008225CB"/>
    <w:rsid w:val="00825F3C"/>
    <w:rsid w:val="0082679C"/>
    <w:rsid w:val="0082795C"/>
    <w:rsid w:val="0083103C"/>
    <w:rsid w:val="008327B4"/>
    <w:rsid w:val="00832A21"/>
    <w:rsid w:val="00840E69"/>
    <w:rsid w:val="00840F22"/>
    <w:rsid w:val="00840F98"/>
    <w:rsid w:val="00841EFB"/>
    <w:rsid w:val="008439B5"/>
    <w:rsid w:val="00843CEA"/>
    <w:rsid w:val="008450EC"/>
    <w:rsid w:val="0085002C"/>
    <w:rsid w:val="008504FB"/>
    <w:rsid w:val="00851181"/>
    <w:rsid w:val="00853280"/>
    <w:rsid w:val="008553D6"/>
    <w:rsid w:val="00855A78"/>
    <w:rsid w:val="008575F7"/>
    <w:rsid w:val="0086077E"/>
    <w:rsid w:val="00861B67"/>
    <w:rsid w:val="008645B7"/>
    <w:rsid w:val="00864722"/>
    <w:rsid w:val="00864E30"/>
    <w:rsid w:val="00865321"/>
    <w:rsid w:val="00865C5B"/>
    <w:rsid w:val="00865FD3"/>
    <w:rsid w:val="00867202"/>
    <w:rsid w:val="00870300"/>
    <w:rsid w:val="0087306C"/>
    <w:rsid w:val="008740D6"/>
    <w:rsid w:val="00874360"/>
    <w:rsid w:val="00874D22"/>
    <w:rsid w:val="00875798"/>
    <w:rsid w:val="00876A14"/>
    <w:rsid w:val="00880046"/>
    <w:rsid w:val="0088050F"/>
    <w:rsid w:val="00880AD3"/>
    <w:rsid w:val="00886203"/>
    <w:rsid w:val="00886326"/>
    <w:rsid w:val="00886598"/>
    <w:rsid w:val="008869C3"/>
    <w:rsid w:val="00887348"/>
    <w:rsid w:val="00887E36"/>
    <w:rsid w:val="00890DDD"/>
    <w:rsid w:val="008912D3"/>
    <w:rsid w:val="008926D6"/>
    <w:rsid w:val="008927D1"/>
    <w:rsid w:val="00892C52"/>
    <w:rsid w:val="00894341"/>
    <w:rsid w:val="00894AC7"/>
    <w:rsid w:val="00897D98"/>
    <w:rsid w:val="008A1BBD"/>
    <w:rsid w:val="008A3EC4"/>
    <w:rsid w:val="008A439F"/>
    <w:rsid w:val="008A516A"/>
    <w:rsid w:val="008A59F5"/>
    <w:rsid w:val="008A5E65"/>
    <w:rsid w:val="008A761F"/>
    <w:rsid w:val="008B25B3"/>
    <w:rsid w:val="008B2A93"/>
    <w:rsid w:val="008B2AAE"/>
    <w:rsid w:val="008B35E1"/>
    <w:rsid w:val="008B52E1"/>
    <w:rsid w:val="008C0E02"/>
    <w:rsid w:val="008C278D"/>
    <w:rsid w:val="008C5ACA"/>
    <w:rsid w:val="008C6FF5"/>
    <w:rsid w:val="008C7D28"/>
    <w:rsid w:val="008D09F8"/>
    <w:rsid w:val="008D23B1"/>
    <w:rsid w:val="008D381E"/>
    <w:rsid w:val="008D4474"/>
    <w:rsid w:val="008D546D"/>
    <w:rsid w:val="008D55DB"/>
    <w:rsid w:val="008D597F"/>
    <w:rsid w:val="008D61C4"/>
    <w:rsid w:val="008E129D"/>
    <w:rsid w:val="008E1BAD"/>
    <w:rsid w:val="008E1E0E"/>
    <w:rsid w:val="008E28C1"/>
    <w:rsid w:val="008E2CC2"/>
    <w:rsid w:val="008E302F"/>
    <w:rsid w:val="008E3BC8"/>
    <w:rsid w:val="008E56F4"/>
    <w:rsid w:val="008E6395"/>
    <w:rsid w:val="008E6D60"/>
    <w:rsid w:val="008F00A1"/>
    <w:rsid w:val="008F06A6"/>
    <w:rsid w:val="008F1DC5"/>
    <w:rsid w:val="008F34F9"/>
    <w:rsid w:val="008F3F14"/>
    <w:rsid w:val="008F40F3"/>
    <w:rsid w:val="008F4520"/>
    <w:rsid w:val="008F5570"/>
    <w:rsid w:val="008F5B78"/>
    <w:rsid w:val="008F6837"/>
    <w:rsid w:val="008F6F07"/>
    <w:rsid w:val="008F7474"/>
    <w:rsid w:val="00900FFE"/>
    <w:rsid w:val="009014B4"/>
    <w:rsid w:val="00901EA6"/>
    <w:rsid w:val="00903006"/>
    <w:rsid w:val="009039CB"/>
    <w:rsid w:val="00903B66"/>
    <w:rsid w:val="00904D44"/>
    <w:rsid w:val="00912034"/>
    <w:rsid w:val="00913AA4"/>
    <w:rsid w:val="009140F1"/>
    <w:rsid w:val="0091597D"/>
    <w:rsid w:val="0091752A"/>
    <w:rsid w:val="00921D1C"/>
    <w:rsid w:val="00923CA6"/>
    <w:rsid w:val="00926C3A"/>
    <w:rsid w:val="00930336"/>
    <w:rsid w:val="00930880"/>
    <w:rsid w:val="00932F00"/>
    <w:rsid w:val="00934E31"/>
    <w:rsid w:val="009379D3"/>
    <w:rsid w:val="009418E6"/>
    <w:rsid w:val="009420A8"/>
    <w:rsid w:val="00942897"/>
    <w:rsid w:val="0094378F"/>
    <w:rsid w:val="00944D28"/>
    <w:rsid w:val="00951B65"/>
    <w:rsid w:val="00951E4D"/>
    <w:rsid w:val="009521B1"/>
    <w:rsid w:val="00952955"/>
    <w:rsid w:val="009550B8"/>
    <w:rsid w:val="00955167"/>
    <w:rsid w:val="009577AC"/>
    <w:rsid w:val="00961C7B"/>
    <w:rsid w:val="009622D0"/>
    <w:rsid w:val="00962B01"/>
    <w:rsid w:val="00963223"/>
    <w:rsid w:val="009640F8"/>
    <w:rsid w:val="00964B2F"/>
    <w:rsid w:val="009656B0"/>
    <w:rsid w:val="0096713E"/>
    <w:rsid w:val="00967572"/>
    <w:rsid w:val="0096771A"/>
    <w:rsid w:val="00971E52"/>
    <w:rsid w:val="009724DE"/>
    <w:rsid w:val="009739A8"/>
    <w:rsid w:val="00974C74"/>
    <w:rsid w:val="00976958"/>
    <w:rsid w:val="0097748A"/>
    <w:rsid w:val="00980C4F"/>
    <w:rsid w:val="00981291"/>
    <w:rsid w:val="00981FFB"/>
    <w:rsid w:val="00982798"/>
    <w:rsid w:val="00983A62"/>
    <w:rsid w:val="00984747"/>
    <w:rsid w:val="00984CD8"/>
    <w:rsid w:val="009851A8"/>
    <w:rsid w:val="00985AFF"/>
    <w:rsid w:val="00986AFF"/>
    <w:rsid w:val="00990C91"/>
    <w:rsid w:val="00990E64"/>
    <w:rsid w:val="0099298C"/>
    <w:rsid w:val="0099464F"/>
    <w:rsid w:val="0099555A"/>
    <w:rsid w:val="00995937"/>
    <w:rsid w:val="00996585"/>
    <w:rsid w:val="009A16DD"/>
    <w:rsid w:val="009A2E7A"/>
    <w:rsid w:val="009A3846"/>
    <w:rsid w:val="009A506D"/>
    <w:rsid w:val="009A54B4"/>
    <w:rsid w:val="009A6038"/>
    <w:rsid w:val="009A7C01"/>
    <w:rsid w:val="009B2889"/>
    <w:rsid w:val="009B3366"/>
    <w:rsid w:val="009B338A"/>
    <w:rsid w:val="009B50DB"/>
    <w:rsid w:val="009B6063"/>
    <w:rsid w:val="009C0288"/>
    <w:rsid w:val="009C0FAE"/>
    <w:rsid w:val="009C14E0"/>
    <w:rsid w:val="009C4805"/>
    <w:rsid w:val="009C4AC2"/>
    <w:rsid w:val="009C56EF"/>
    <w:rsid w:val="009C5A12"/>
    <w:rsid w:val="009C6A3A"/>
    <w:rsid w:val="009C75A6"/>
    <w:rsid w:val="009C75B5"/>
    <w:rsid w:val="009C7D2D"/>
    <w:rsid w:val="009D0630"/>
    <w:rsid w:val="009D2D1F"/>
    <w:rsid w:val="009D3957"/>
    <w:rsid w:val="009D6802"/>
    <w:rsid w:val="009D6ACA"/>
    <w:rsid w:val="009D71DE"/>
    <w:rsid w:val="009E00D0"/>
    <w:rsid w:val="009E09ED"/>
    <w:rsid w:val="009E1E17"/>
    <w:rsid w:val="009E24DE"/>
    <w:rsid w:val="009E361D"/>
    <w:rsid w:val="009E6AF4"/>
    <w:rsid w:val="009F00BB"/>
    <w:rsid w:val="009F464D"/>
    <w:rsid w:val="009F472C"/>
    <w:rsid w:val="009F4F46"/>
    <w:rsid w:val="009F5965"/>
    <w:rsid w:val="009F6142"/>
    <w:rsid w:val="009F683F"/>
    <w:rsid w:val="009F6B38"/>
    <w:rsid w:val="009F7B98"/>
    <w:rsid w:val="00A006BF"/>
    <w:rsid w:val="00A014D4"/>
    <w:rsid w:val="00A02E89"/>
    <w:rsid w:val="00A034F7"/>
    <w:rsid w:val="00A04895"/>
    <w:rsid w:val="00A0525F"/>
    <w:rsid w:val="00A115E1"/>
    <w:rsid w:val="00A11ED9"/>
    <w:rsid w:val="00A1477C"/>
    <w:rsid w:val="00A155BB"/>
    <w:rsid w:val="00A20315"/>
    <w:rsid w:val="00A208B9"/>
    <w:rsid w:val="00A24445"/>
    <w:rsid w:val="00A25358"/>
    <w:rsid w:val="00A255E3"/>
    <w:rsid w:val="00A26609"/>
    <w:rsid w:val="00A3097B"/>
    <w:rsid w:val="00A32D0F"/>
    <w:rsid w:val="00A341A6"/>
    <w:rsid w:val="00A34E9D"/>
    <w:rsid w:val="00A35D42"/>
    <w:rsid w:val="00A3713D"/>
    <w:rsid w:val="00A378E5"/>
    <w:rsid w:val="00A416AE"/>
    <w:rsid w:val="00A432D4"/>
    <w:rsid w:val="00A43934"/>
    <w:rsid w:val="00A45CCB"/>
    <w:rsid w:val="00A46454"/>
    <w:rsid w:val="00A46776"/>
    <w:rsid w:val="00A47F5A"/>
    <w:rsid w:val="00A508B7"/>
    <w:rsid w:val="00A510BA"/>
    <w:rsid w:val="00A51230"/>
    <w:rsid w:val="00A5228C"/>
    <w:rsid w:val="00A546DD"/>
    <w:rsid w:val="00A60865"/>
    <w:rsid w:val="00A6090D"/>
    <w:rsid w:val="00A609AF"/>
    <w:rsid w:val="00A63FDD"/>
    <w:rsid w:val="00A6428A"/>
    <w:rsid w:val="00A6478F"/>
    <w:rsid w:val="00A65664"/>
    <w:rsid w:val="00A65B38"/>
    <w:rsid w:val="00A66A50"/>
    <w:rsid w:val="00A73220"/>
    <w:rsid w:val="00A7396B"/>
    <w:rsid w:val="00A73E06"/>
    <w:rsid w:val="00A74712"/>
    <w:rsid w:val="00A74C24"/>
    <w:rsid w:val="00A77652"/>
    <w:rsid w:val="00A803E5"/>
    <w:rsid w:val="00A837E2"/>
    <w:rsid w:val="00A842B8"/>
    <w:rsid w:val="00A876E6"/>
    <w:rsid w:val="00A87BF1"/>
    <w:rsid w:val="00A923B0"/>
    <w:rsid w:val="00A927AD"/>
    <w:rsid w:val="00A93FAC"/>
    <w:rsid w:val="00A945BC"/>
    <w:rsid w:val="00A94DD8"/>
    <w:rsid w:val="00A95720"/>
    <w:rsid w:val="00A975E1"/>
    <w:rsid w:val="00AA39A9"/>
    <w:rsid w:val="00AA4D2F"/>
    <w:rsid w:val="00AA5817"/>
    <w:rsid w:val="00AA5874"/>
    <w:rsid w:val="00AA6178"/>
    <w:rsid w:val="00AA72F1"/>
    <w:rsid w:val="00AB1879"/>
    <w:rsid w:val="00AB1CF5"/>
    <w:rsid w:val="00AB41A2"/>
    <w:rsid w:val="00AB784B"/>
    <w:rsid w:val="00AC002A"/>
    <w:rsid w:val="00AC13D2"/>
    <w:rsid w:val="00AC43D7"/>
    <w:rsid w:val="00AC4E45"/>
    <w:rsid w:val="00AC60F9"/>
    <w:rsid w:val="00AC7ED2"/>
    <w:rsid w:val="00AD1A09"/>
    <w:rsid w:val="00AD35AE"/>
    <w:rsid w:val="00AD3B12"/>
    <w:rsid w:val="00AD78B2"/>
    <w:rsid w:val="00AE0B42"/>
    <w:rsid w:val="00AE0DC4"/>
    <w:rsid w:val="00AE1897"/>
    <w:rsid w:val="00AE33EB"/>
    <w:rsid w:val="00AE41FC"/>
    <w:rsid w:val="00AE6764"/>
    <w:rsid w:val="00AE6AD5"/>
    <w:rsid w:val="00AF0E65"/>
    <w:rsid w:val="00AF325B"/>
    <w:rsid w:val="00AF3540"/>
    <w:rsid w:val="00AF3AD2"/>
    <w:rsid w:val="00AF4C57"/>
    <w:rsid w:val="00AF7197"/>
    <w:rsid w:val="00AF7929"/>
    <w:rsid w:val="00B0331C"/>
    <w:rsid w:val="00B03D1F"/>
    <w:rsid w:val="00B042D2"/>
    <w:rsid w:val="00B049E4"/>
    <w:rsid w:val="00B04B19"/>
    <w:rsid w:val="00B04B46"/>
    <w:rsid w:val="00B04D17"/>
    <w:rsid w:val="00B0599B"/>
    <w:rsid w:val="00B07484"/>
    <w:rsid w:val="00B10000"/>
    <w:rsid w:val="00B14CC4"/>
    <w:rsid w:val="00B15233"/>
    <w:rsid w:val="00B162C5"/>
    <w:rsid w:val="00B214E0"/>
    <w:rsid w:val="00B22561"/>
    <w:rsid w:val="00B23BC5"/>
    <w:rsid w:val="00B249A0"/>
    <w:rsid w:val="00B2507B"/>
    <w:rsid w:val="00B2520B"/>
    <w:rsid w:val="00B25F27"/>
    <w:rsid w:val="00B3006B"/>
    <w:rsid w:val="00B3645D"/>
    <w:rsid w:val="00B428A7"/>
    <w:rsid w:val="00B42DC9"/>
    <w:rsid w:val="00B43DC2"/>
    <w:rsid w:val="00B449D7"/>
    <w:rsid w:val="00B45756"/>
    <w:rsid w:val="00B47396"/>
    <w:rsid w:val="00B51A84"/>
    <w:rsid w:val="00B54DB5"/>
    <w:rsid w:val="00B6128A"/>
    <w:rsid w:val="00B61D28"/>
    <w:rsid w:val="00B6360C"/>
    <w:rsid w:val="00B64E19"/>
    <w:rsid w:val="00B65139"/>
    <w:rsid w:val="00B6655E"/>
    <w:rsid w:val="00B70984"/>
    <w:rsid w:val="00B71764"/>
    <w:rsid w:val="00B71A32"/>
    <w:rsid w:val="00B72947"/>
    <w:rsid w:val="00B7455B"/>
    <w:rsid w:val="00B75630"/>
    <w:rsid w:val="00B75714"/>
    <w:rsid w:val="00B75B38"/>
    <w:rsid w:val="00B7711A"/>
    <w:rsid w:val="00B771F3"/>
    <w:rsid w:val="00B821B0"/>
    <w:rsid w:val="00B835A6"/>
    <w:rsid w:val="00B85E39"/>
    <w:rsid w:val="00B8610B"/>
    <w:rsid w:val="00B86DFF"/>
    <w:rsid w:val="00B9266A"/>
    <w:rsid w:val="00B94238"/>
    <w:rsid w:val="00B97147"/>
    <w:rsid w:val="00BA26A0"/>
    <w:rsid w:val="00BA2E98"/>
    <w:rsid w:val="00BA33D9"/>
    <w:rsid w:val="00BA4DB1"/>
    <w:rsid w:val="00BA6C6A"/>
    <w:rsid w:val="00BA7542"/>
    <w:rsid w:val="00BB02F3"/>
    <w:rsid w:val="00BB2131"/>
    <w:rsid w:val="00BB705E"/>
    <w:rsid w:val="00BB7329"/>
    <w:rsid w:val="00BC564D"/>
    <w:rsid w:val="00BC723C"/>
    <w:rsid w:val="00BD06A8"/>
    <w:rsid w:val="00BD50C7"/>
    <w:rsid w:val="00BD7E2A"/>
    <w:rsid w:val="00BE2529"/>
    <w:rsid w:val="00BE5DB6"/>
    <w:rsid w:val="00BF0ED4"/>
    <w:rsid w:val="00BF11C7"/>
    <w:rsid w:val="00BF23A2"/>
    <w:rsid w:val="00BF279E"/>
    <w:rsid w:val="00BF5415"/>
    <w:rsid w:val="00BF5AAD"/>
    <w:rsid w:val="00BF70FE"/>
    <w:rsid w:val="00C00923"/>
    <w:rsid w:val="00C013E3"/>
    <w:rsid w:val="00C02514"/>
    <w:rsid w:val="00C10B7C"/>
    <w:rsid w:val="00C11612"/>
    <w:rsid w:val="00C11AAF"/>
    <w:rsid w:val="00C126A3"/>
    <w:rsid w:val="00C13F05"/>
    <w:rsid w:val="00C13FAF"/>
    <w:rsid w:val="00C17372"/>
    <w:rsid w:val="00C21161"/>
    <w:rsid w:val="00C21813"/>
    <w:rsid w:val="00C22824"/>
    <w:rsid w:val="00C23AFB"/>
    <w:rsid w:val="00C23E2A"/>
    <w:rsid w:val="00C25614"/>
    <w:rsid w:val="00C260FE"/>
    <w:rsid w:val="00C275BD"/>
    <w:rsid w:val="00C30107"/>
    <w:rsid w:val="00C37CC1"/>
    <w:rsid w:val="00C41240"/>
    <w:rsid w:val="00C42FCE"/>
    <w:rsid w:val="00C443AF"/>
    <w:rsid w:val="00C44615"/>
    <w:rsid w:val="00C4737A"/>
    <w:rsid w:val="00C47468"/>
    <w:rsid w:val="00C47745"/>
    <w:rsid w:val="00C477F3"/>
    <w:rsid w:val="00C5085D"/>
    <w:rsid w:val="00C51F11"/>
    <w:rsid w:val="00C5518E"/>
    <w:rsid w:val="00C60053"/>
    <w:rsid w:val="00C6088D"/>
    <w:rsid w:val="00C62FA8"/>
    <w:rsid w:val="00C63819"/>
    <w:rsid w:val="00C63FEF"/>
    <w:rsid w:val="00C67892"/>
    <w:rsid w:val="00C67F02"/>
    <w:rsid w:val="00C71B31"/>
    <w:rsid w:val="00C71F62"/>
    <w:rsid w:val="00C76611"/>
    <w:rsid w:val="00C800B9"/>
    <w:rsid w:val="00C80995"/>
    <w:rsid w:val="00C8636C"/>
    <w:rsid w:val="00C86766"/>
    <w:rsid w:val="00C87172"/>
    <w:rsid w:val="00C91DFB"/>
    <w:rsid w:val="00C91F4C"/>
    <w:rsid w:val="00C95E34"/>
    <w:rsid w:val="00CA17DF"/>
    <w:rsid w:val="00CA2D71"/>
    <w:rsid w:val="00CA30B0"/>
    <w:rsid w:val="00CA3EA6"/>
    <w:rsid w:val="00CA6419"/>
    <w:rsid w:val="00CA72B2"/>
    <w:rsid w:val="00CB0C3A"/>
    <w:rsid w:val="00CB1057"/>
    <w:rsid w:val="00CB26AC"/>
    <w:rsid w:val="00CB294D"/>
    <w:rsid w:val="00CB4095"/>
    <w:rsid w:val="00CB4263"/>
    <w:rsid w:val="00CB557F"/>
    <w:rsid w:val="00CB5A40"/>
    <w:rsid w:val="00CB6537"/>
    <w:rsid w:val="00CC1516"/>
    <w:rsid w:val="00CC37B4"/>
    <w:rsid w:val="00CC56A9"/>
    <w:rsid w:val="00CD0D8B"/>
    <w:rsid w:val="00CD2EA9"/>
    <w:rsid w:val="00CE087F"/>
    <w:rsid w:val="00CE0CDD"/>
    <w:rsid w:val="00CE16FE"/>
    <w:rsid w:val="00CE2868"/>
    <w:rsid w:val="00CE4A47"/>
    <w:rsid w:val="00CE7EBA"/>
    <w:rsid w:val="00CF0757"/>
    <w:rsid w:val="00CF0C05"/>
    <w:rsid w:val="00CF18B6"/>
    <w:rsid w:val="00CF1A1B"/>
    <w:rsid w:val="00CF21E5"/>
    <w:rsid w:val="00CF22F6"/>
    <w:rsid w:val="00CF2682"/>
    <w:rsid w:val="00CF65C1"/>
    <w:rsid w:val="00CF691F"/>
    <w:rsid w:val="00CF7F48"/>
    <w:rsid w:val="00D00A86"/>
    <w:rsid w:val="00D01992"/>
    <w:rsid w:val="00D04900"/>
    <w:rsid w:val="00D117D3"/>
    <w:rsid w:val="00D119C6"/>
    <w:rsid w:val="00D12A37"/>
    <w:rsid w:val="00D1325D"/>
    <w:rsid w:val="00D14776"/>
    <w:rsid w:val="00D15B93"/>
    <w:rsid w:val="00D208D4"/>
    <w:rsid w:val="00D214BA"/>
    <w:rsid w:val="00D22C30"/>
    <w:rsid w:val="00D23B78"/>
    <w:rsid w:val="00D24D5D"/>
    <w:rsid w:val="00D25BA7"/>
    <w:rsid w:val="00D26153"/>
    <w:rsid w:val="00D268EA"/>
    <w:rsid w:val="00D3014E"/>
    <w:rsid w:val="00D3143D"/>
    <w:rsid w:val="00D33C8F"/>
    <w:rsid w:val="00D33E1C"/>
    <w:rsid w:val="00D33E62"/>
    <w:rsid w:val="00D346B3"/>
    <w:rsid w:val="00D3541F"/>
    <w:rsid w:val="00D36BA3"/>
    <w:rsid w:val="00D40B24"/>
    <w:rsid w:val="00D43CC4"/>
    <w:rsid w:val="00D443A4"/>
    <w:rsid w:val="00D44A5A"/>
    <w:rsid w:val="00D45606"/>
    <w:rsid w:val="00D50308"/>
    <w:rsid w:val="00D51715"/>
    <w:rsid w:val="00D51CC1"/>
    <w:rsid w:val="00D531D2"/>
    <w:rsid w:val="00D5456F"/>
    <w:rsid w:val="00D54A77"/>
    <w:rsid w:val="00D55896"/>
    <w:rsid w:val="00D55ED7"/>
    <w:rsid w:val="00D627A8"/>
    <w:rsid w:val="00D67FCF"/>
    <w:rsid w:val="00D778D5"/>
    <w:rsid w:val="00D81823"/>
    <w:rsid w:val="00D81CA5"/>
    <w:rsid w:val="00D828DB"/>
    <w:rsid w:val="00D8309F"/>
    <w:rsid w:val="00D84EAF"/>
    <w:rsid w:val="00D866B4"/>
    <w:rsid w:val="00D86885"/>
    <w:rsid w:val="00D86A4E"/>
    <w:rsid w:val="00D8792C"/>
    <w:rsid w:val="00D9005D"/>
    <w:rsid w:val="00D92C1E"/>
    <w:rsid w:val="00D957CD"/>
    <w:rsid w:val="00D95BE1"/>
    <w:rsid w:val="00D97F42"/>
    <w:rsid w:val="00DA0C3E"/>
    <w:rsid w:val="00DA0CD6"/>
    <w:rsid w:val="00DA1799"/>
    <w:rsid w:val="00DA247C"/>
    <w:rsid w:val="00DA2AA4"/>
    <w:rsid w:val="00DA3F21"/>
    <w:rsid w:val="00DA6D3D"/>
    <w:rsid w:val="00DA6D42"/>
    <w:rsid w:val="00DB36BD"/>
    <w:rsid w:val="00DB6421"/>
    <w:rsid w:val="00DC0675"/>
    <w:rsid w:val="00DC1792"/>
    <w:rsid w:val="00DC3533"/>
    <w:rsid w:val="00DC5640"/>
    <w:rsid w:val="00DC6CBF"/>
    <w:rsid w:val="00DC7D2E"/>
    <w:rsid w:val="00DD1E50"/>
    <w:rsid w:val="00DD24DE"/>
    <w:rsid w:val="00DD7A8B"/>
    <w:rsid w:val="00DE06BA"/>
    <w:rsid w:val="00DE0BEF"/>
    <w:rsid w:val="00DE22D0"/>
    <w:rsid w:val="00DE3FC7"/>
    <w:rsid w:val="00DE443B"/>
    <w:rsid w:val="00DE6355"/>
    <w:rsid w:val="00DF03EC"/>
    <w:rsid w:val="00DF0407"/>
    <w:rsid w:val="00DF1817"/>
    <w:rsid w:val="00DF1D27"/>
    <w:rsid w:val="00DF2534"/>
    <w:rsid w:val="00DF4AC5"/>
    <w:rsid w:val="00DF6234"/>
    <w:rsid w:val="00DF67C6"/>
    <w:rsid w:val="00DF7E1C"/>
    <w:rsid w:val="00E0247C"/>
    <w:rsid w:val="00E038D9"/>
    <w:rsid w:val="00E03AC9"/>
    <w:rsid w:val="00E04328"/>
    <w:rsid w:val="00E05F35"/>
    <w:rsid w:val="00E07452"/>
    <w:rsid w:val="00E10165"/>
    <w:rsid w:val="00E114D2"/>
    <w:rsid w:val="00E14AF9"/>
    <w:rsid w:val="00E16203"/>
    <w:rsid w:val="00E17197"/>
    <w:rsid w:val="00E17946"/>
    <w:rsid w:val="00E23AE3"/>
    <w:rsid w:val="00E24696"/>
    <w:rsid w:val="00E24C03"/>
    <w:rsid w:val="00E250F5"/>
    <w:rsid w:val="00E26FB8"/>
    <w:rsid w:val="00E35976"/>
    <w:rsid w:val="00E35FBF"/>
    <w:rsid w:val="00E36ECD"/>
    <w:rsid w:val="00E37252"/>
    <w:rsid w:val="00E41471"/>
    <w:rsid w:val="00E41C86"/>
    <w:rsid w:val="00E4280B"/>
    <w:rsid w:val="00E4416F"/>
    <w:rsid w:val="00E47095"/>
    <w:rsid w:val="00E506D4"/>
    <w:rsid w:val="00E5240F"/>
    <w:rsid w:val="00E528AC"/>
    <w:rsid w:val="00E52A41"/>
    <w:rsid w:val="00E54C18"/>
    <w:rsid w:val="00E561F6"/>
    <w:rsid w:val="00E57223"/>
    <w:rsid w:val="00E57B10"/>
    <w:rsid w:val="00E634D0"/>
    <w:rsid w:val="00E63839"/>
    <w:rsid w:val="00E6457B"/>
    <w:rsid w:val="00E65285"/>
    <w:rsid w:val="00E653F4"/>
    <w:rsid w:val="00E656CB"/>
    <w:rsid w:val="00E70605"/>
    <w:rsid w:val="00E734D9"/>
    <w:rsid w:val="00E74A51"/>
    <w:rsid w:val="00E7600E"/>
    <w:rsid w:val="00E76CDF"/>
    <w:rsid w:val="00E76D85"/>
    <w:rsid w:val="00E77726"/>
    <w:rsid w:val="00E80B2E"/>
    <w:rsid w:val="00E829B3"/>
    <w:rsid w:val="00E853ED"/>
    <w:rsid w:val="00E87BE4"/>
    <w:rsid w:val="00E87CB2"/>
    <w:rsid w:val="00E90984"/>
    <w:rsid w:val="00E90B91"/>
    <w:rsid w:val="00E91458"/>
    <w:rsid w:val="00E91E77"/>
    <w:rsid w:val="00E92BD3"/>
    <w:rsid w:val="00E92CF4"/>
    <w:rsid w:val="00E972C6"/>
    <w:rsid w:val="00E97933"/>
    <w:rsid w:val="00E979B1"/>
    <w:rsid w:val="00EA1341"/>
    <w:rsid w:val="00EA1CA4"/>
    <w:rsid w:val="00EA3C62"/>
    <w:rsid w:val="00EA4172"/>
    <w:rsid w:val="00EA46C9"/>
    <w:rsid w:val="00EA49B5"/>
    <w:rsid w:val="00EA4A5C"/>
    <w:rsid w:val="00EA6497"/>
    <w:rsid w:val="00EA77B7"/>
    <w:rsid w:val="00EB11E4"/>
    <w:rsid w:val="00EB168E"/>
    <w:rsid w:val="00EB47B4"/>
    <w:rsid w:val="00EB67FC"/>
    <w:rsid w:val="00EB6D9B"/>
    <w:rsid w:val="00EB6F18"/>
    <w:rsid w:val="00EB7CE1"/>
    <w:rsid w:val="00EC0E44"/>
    <w:rsid w:val="00EC18A5"/>
    <w:rsid w:val="00ED0259"/>
    <w:rsid w:val="00ED287B"/>
    <w:rsid w:val="00ED321D"/>
    <w:rsid w:val="00ED4038"/>
    <w:rsid w:val="00ED737A"/>
    <w:rsid w:val="00ED74D9"/>
    <w:rsid w:val="00EE00D7"/>
    <w:rsid w:val="00EE3035"/>
    <w:rsid w:val="00EE667E"/>
    <w:rsid w:val="00EE6A61"/>
    <w:rsid w:val="00EE6A8F"/>
    <w:rsid w:val="00EE75E2"/>
    <w:rsid w:val="00EE7988"/>
    <w:rsid w:val="00EF1032"/>
    <w:rsid w:val="00EF2B52"/>
    <w:rsid w:val="00EF3500"/>
    <w:rsid w:val="00EF3D99"/>
    <w:rsid w:val="00EF56DA"/>
    <w:rsid w:val="00EF6593"/>
    <w:rsid w:val="00F02873"/>
    <w:rsid w:val="00F02B79"/>
    <w:rsid w:val="00F0364A"/>
    <w:rsid w:val="00F043C6"/>
    <w:rsid w:val="00F0508C"/>
    <w:rsid w:val="00F0524C"/>
    <w:rsid w:val="00F0525F"/>
    <w:rsid w:val="00F05D87"/>
    <w:rsid w:val="00F0611D"/>
    <w:rsid w:val="00F068FF"/>
    <w:rsid w:val="00F07096"/>
    <w:rsid w:val="00F071CB"/>
    <w:rsid w:val="00F07E7B"/>
    <w:rsid w:val="00F11827"/>
    <w:rsid w:val="00F13ACF"/>
    <w:rsid w:val="00F16B7F"/>
    <w:rsid w:val="00F17BD6"/>
    <w:rsid w:val="00F20F39"/>
    <w:rsid w:val="00F21B7F"/>
    <w:rsid w:val="00F2428A"/>
    <w:rsid w:val="00F2496D"/>
    <w:rsid w:val="00F25000"/>
    <w:rsid w:val="00F25DB5"/>
    <w:rsid w:val="00F30648"/>
    <w:rsid w:val="00F318D6"/>
    <w:rsid w:val="00F31921"/>
    <w:rsid w:val="00F31DF7"/>
    <w:rsid w:val="00F340B0"/>
    <w:rsid w:val="00F34D3A"/>
    <w:rsid w:val="00F35050"/>
    <w:rsid w:val="00F352E0"/>
    <w:rsid w:val="00F40B10"/>
    <w:rsid w:val="00F413D6"/>
    <w:rsid w:val="00F42C0B"/>
    <w:rsid w:val="00F436AE"/>
    <w:rsid w:val="00F443E5"/>
    <w:rsid w:val="00F45875"/>
    <w:rsid w:val="00F4616B"/>
    <w:rsid w:val="00F461D8"/>
    <w:rsid w:val="00F464C5"/>
    <w:rsid w:val="00F524E0"/>
    <w:rsid w:val="00F548CC"/>
    <w:rsid w:val="00F5543E"/>
    <w:rsid w:val="00F55986"/>
    <w:rsid w:val="00F56C34"/>
    <w:rsid w:val="00F56DD1"/>
    <w:rsid w:val="00F616BD"/>
    <w:rsid w:val="00F62A2C"/>
    <w:rsid w:val="00F64AE5"/>
    <w:rsid w:val="00F64EC2"/>
    <w:rsid w:val="00F657F8"/>
    <w:rsid w:val="00F706AC"/>
    <w:rsid w:val="00F71395"/>
    <w:rsid w:val="00F7210D"/>
    <w:rsid w:val="00F726A4"/>
    <w:rsid w:val="00F72A85"/>
    <w:rsid w:val="00F73860"/>
    <w:rsid w:val="00F73C92"/>
    <w:rsid w:val="00F74807"/>
    <w:rsid w:val="00F74E76"/>
    <w:rsid w:val="00F758BB"/>
    <w:rsid w:val="00F759EC"/>
    <w:rsid w:val="00F75EBA"/>
    <w:rsid w:val="00F763F6"/>
    <w:rsid w:val="00F77468"/>
    <w:rsid w:val="00F774D9"/>
    <w:rsid w:val="00F8094B"/>
    <w:rsid w:val="00F82711"/>
    <w:rsid w:val="00F83A3C"/>
    <w:rsid w:val="00F84118"/>
    <w:rsid w:val="00F859E9"/>
    <w:rsid w:val="00F8642E"/>
    <w:rsid w:val="00F874EC"/>
    <w:rsid w:val="00F87B46"/>
    <w:rsid w:val="00F904D7"/>
    <w:rsid w:val="00F928F4"/>
    <w:rsid w:val="00F92A1D"/>
    <w:rsid w:val="00F92BF2"/>
    <w:rsid w:val="00F94332"/>
    <w:rsid w:val="00F95192"/>
    <w:rsid w:val="00F95735"/>
    <w:rsid w:val="00F96106"/>
    <w:rsid w:val="00FA0326"/>
    <w:rsid w:val="00FA3C01"/>
    <w:rsid w:val="00FA3D9C"/>
    <w:rsid w:val="00FA4B5E"/>
    <w:rsid w:val="00FA617A"/>
    <w:rsid w:val="00FB035A"/>
    <w:rsid w:val="00FB07FA"/>
    <w:rsid w:val="00FB3AD2"/>
    <w:rsid w:val="00FB4A1A"/>
    <w:rsid w:val="00FB4B86"/>
    <w:rsid w:val="00FB5FF2"/>
    <w:rsid w:val="00FB6C6E"/>
    <w:rsid w:val="00FB7EEF"/>
    <w:rsid w:val="00FC1DB9"/>
    <w:rsid w:val="00FC35FE"/>
    <w:rsid w:val="00FC3777"/>
    <w:rsid w:val="00FC40CE"/>
    <w:rsid w:val="00FC452C"/>
    <w:rsid w:val="00FC51AD"/>
    <w:rsid w:val="00FC582A"/>
    <w:rsid w:val="00FC61CB"/>
    <w:rsid w:val="00FC63B0"/>
    <w:rsid w:val="00FC78A5"/>
    <w:rsid w:val="00FD008D"/>
    <w:rsid w:val="00FD301D"/>
    <w:rsid w:val="00FD4F63"/>
    <w:rsid w:val="00FD5D12"/>
    <w:rsid w:val="00FD788B"/>
    <w:rsid w:val="00FE06E7"/>
    <w:rsid w:val="00FE2588"/>
    <w:rsid w:val="00FE2B42"/>
    <w:rsid w:val="00FE4120"/>
    <w:rsid w:val="00FE4440"/>
    <w:rsid w:val="00FE4805"/>
    <w:rsid w:val="00FE49A3"/>
    <w:rsid w:val="00FF1BCE"/>
    <w:rsid w:val="00FF2EA9"/>
    <w:rsid w:val="00FF55EA"/>
    <w:rsid w:val="00FF5764"/>
    <w:rsid w:val="00FF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F068"/>
  <w15:chartTrackingRefBased/>
  <w15:docId w15:val="{9442162B-8090-8E41-8BF9-53624AA0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23B"/>
  </w:style>
  <w:style w:type="paragraph" w:styleId="Heading1">
    <w:name w:val="heading 1"/>
    <w:basedOn w:val="Normal"/>
    <w:next w:val="Normal"/>
    <w:link w:val="Heading1Char"/>
    <w:uiPriority w:val="9"/>
    <w:qFormat/>
    <w:rsid w:val="00C41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2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2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2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2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2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2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2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A1799"/>
    <w:pPr>
      <w:jc w:val="both"/>
    </w:pPr>
    <w:rPr>
      <w:rFonts w:eastAsiaTheme="minorEastAsia"/>
      <w:color w:val="000000"/>
      <w:lang w:eastAsia="ja-JP"/>
    </w:rPr>
  </w:style>
  <w:style w:type="paragraph" w:customStyle="1" w:styleId="MDPI31text">
    <w:name w:val="MDPI_3.1_text"/>
    <w:link w:val="MDPI31textChar"/>
    <w:qFormat/>
    <w:rsid w:val="004B123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B123B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4B123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41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24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24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24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24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24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24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24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24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24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2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24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2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24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41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2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228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ppu@wustl.edu" TargetMode="External"/><Relationship Id="rId5" Type="http://schemas.openxmlformats.org/officeDocument/2006/relationships/hyperlink" Target="mailto:cseidel@hhu.de" TargetMode="External"/><Relationship Id="rId4" Type="http://schemas.openxmlformats.org/officeDocument/2006/relationships/hyperlink" Target="mailto:hyman@mpi-cb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pu, Rohit</dc:creator>
  <cp:keywords/>
  <dc:description/>
  <cp:lastModifiedBy>Pappu, Rohit</cp:lastModifiedBy>
  <cp:revision>2</cp:revision>
  <dcterms:created xsi:type="dcterms:W3CDTF">2024-04-19T19:14:00Z</dcterms:created>
  <dcterms:modified xsi:type="dcterms:W3CDTF">2024-04-19T19:14:00Z</dcterms:modified>
</cp:coreProperties>
</file>